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443" w:rsidRDefault="00DC3F2C" w:rsidP="00105443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</w:t>
      </w:r>
      <w:r w:rsidR="00105443" w:rsidRPr="00B1760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05443">
        <w:rPr>
          <w:rFonts w:ascii="Times New Roman" w:hAnsi="Times New Roman" w:cs="Times New Roman"/>
          <w:b/>
          <w:sz w:val="24"/>
          <w:szCs w:val="24"/>
        </w:rPr>
        <w:t>2</w:t>
      </w:r>
      <w:r w:rsidR="00105443" w:rsidRPr="00B1760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05443">
        <w:rPr>
          <w:rFonts w:ascii="Times New Roman" w:hAnsi="Times New Roman" w:cs="Times New Roman"/>
          <w:sz w:val="24"/>
          <w:szCs w:val="24"/>
        </w:rPr>
        <w:t xml:space="preserve">Assessment of the quality of the studies </w:t>
      </w:r>
      <w:r w:rsidR="00105443" w:rsidRPr="00B1760C">
        <w:rPr>
          <w:rFonts w:ascii="Times New Roman" w:hAnsi="Times New Roman" w:cs="Times New Roman"/>
          <w:sz w:val="24"/>
          <w:szCs w:val="24"/>
        </w:rPr>
        <w:t xml:space="preserve">included in the meta-analysis of </w:t>
      </w:r>
      <w:r w:rsidR="00105443">
        <w:rPr>
          <w:rFonts w:ascii="Times New Roman" w:hAnsi="Times New Roman" w:cs="Times New Roman"/>
          <w:sz w:val="24"/>
          <w:szCs w:val="24"/>
        </w:rPr>
        <w:t xml:space="preserve">HIV/AIDS </w:t>
      </w:r>
      <w:r w:rsidR="00105443" w:rsidRPr="00B1760C">
        <w:rPr>
          <w:rFonts w:ascii="Times New Roman" w:hAnsi="Times New Roman" w:cs="Times New Roman"/>
          <w:sz w:val="24"/>
          <w:szCs w:val="24"/>
        </w:rPr>
        <w:t>and risk of melanoma.</w:t>
      </w:r>
      <w:proofErr w:type="gramEnd"/>
    </w:p>
    <w:tbl>
      <w:tblPr>
        <w:tblStyle w:val="LightShading1"/>
        <w:tblW w:w="0" w:type="auto"/>
        <w:tblLook w:val="04A0"/>
      </w:tblPr>
      <w:tblGrid>
        <w:gridCol w:w="1859"/>
        <w:gridCol w:w="1867"/>
        <w:gridCol w:w="1854"/>
        <w:gridCol w:w="1865"/>
        <w:gridCol w:w="1957"/>
        <w:gridCol w:w="1843"/>
        <w:gridCol w:w="1843"/>
        <w:gridCol w:w="1086"/>
      </w:tblGrid>
      <w:tr w:rsidR="00105443" w:rsidTr="00E72565">
        <w:trPr>
          <w:cnfStyle w:val="100000000000"/>
        </w:trPr>
        <w:tc>
          <w:tcPr>
            <w:cnfStyle w:val="001000000000"/>
            <w:tcW w:w="1958" w:type="dxa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1760C">
              <w:rPr>
                <w:rFonts w:ascii="Times New Roman" w:hAnsi="Times New Roman" w:cs="Times New Roman"/>
                <w:b w:val="0"/>
                <w:sz w:val="20"/>
                <w:szCs w:val="20"/>
              </w:rPr>
              <w:t>First author (published year)</w:t>
            </w:r>
          </w:p>
        </w:tc>
        <w:tc>
          <w:tcPr>
            <w:tcW w:w="1959" w:type="dxa"/>
          </w:tcPr>
          <w:p w:rsidR="00105443" w:rsidRPr="00B1760C" w:rsidRDefault="00105443" w:rsidP="00E72565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opulation-based</w:t>
            </w:r>
            <w:r w:rsidRPr="00B1760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959" w:type="dxa"/>
          </w:tcPr>
          <w:p w:rsidR="00105443" w:rsidRPr="00B1760C" w:rsidRDefault="00105443" w:rsidP="00E72565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1760C">
              <w:rPr>
                <w:rFonts w:ascii="Times New Roman" w:hAnsi="Times New Roman" w:cs="Times New Roman"/>
                <w:b w:val="0"/>
                <w:sz w:val="20"/>
                <w:szCs w:val="20"/>
              </w:rPr>
              <w:t>HIV diagnosis based on laboratory criteria</w:t>
            </w:r>
          </w:p>
        </w:tc>
        <w:tc>
          <w:tcPr>
            <w:tcW w:w="1958" w:type="dxa"/>
          </w:tcPr>
          <w:p w:rsidR="00105443" w:rsidRPr="00B1760C" w:rsidRDefault="00105443" w:rsidP="00E72565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1760C">
              <w:rPr>
                <w:rFonts w:ascii="Times New Roman" w:hAnsi="Times New Roman" w:cs="Times New Roman"/>
                <w:b w:val="0"/>
                <w:sz w:val="20"/>
                <w:szCs w:val="20"/>
              </w:rPr>
              <w:t>Calculation of person-years described</w:t>
            </w:r>
          </w:p>
        </w:tc>
        <w:tc>
          <w:tcPr>
            <w:tcW w:w="2038" w:type="dxa"/>
          </w:tcPr>
          <w:p w:rsidR="00105443" w:rsidRPr="00B1760C" w:rsidRDefault="00105443" w:rsidP="00E72565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1760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elanoma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scertainment consistent in HIV cohort and comparison population</w:t>
            </w:r>
          </w:p>
        </w:tc>
        <w:tc>
          <w:tcPr>
            <w:tcW w:w="1959" w:type="dxa"/>
          </w:tcPr>
          <w:p w:rsidR="00105443" w:rsidRPr="00B1760C" w:rsidRDefault="00105443" w:rsidP="00E72565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djusted for </w:t>
            </w:r>
            <w:r w:rsidRPr="00B1760C">
              <w:rPr>
                <w:rFonts w:ascii="Times New Roman" w:hAnsi="Times New Roman" w:cs="Times New Roman"/>
                <w:b w:val="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, sex and ethnicity</w:t>
            </w:r>
          </w:p>
        </w:tc>
        <w:tc>
          <w:tcPr>
            <w:tcW w:w="1959" w:type="dxa"/>
          </w:tcPr>
          <w:p w:rsidR="00105443" w:rsidRPr="00B1760C" w:rsidRDefault="00105443" w:rsidP="00E72565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1760C">
              <w:rPr>
                <w:rFonts w:ascii="Times New Roman" w:hAnsi="Times New Roman" w:cs="Times New Roman"/>
                <w:b w:val="0"/>
                <w:sz w:val="20"/>
                <w:szCs w:val="20"/>
              </w:rPr>
              <w:t>Adjusted for other relevant factors</w:t>
            </w:r>
          </w:p>
        </w:tc>
        <w:tc>
          <w:tcPr>
            <w:tcW w:w="1139" w:type="dxa"/>
          </w:tcPr>
          <w:p w:rsidR="00105443" w:rsidRPr="00B1760C" w:rsidRDefault="00105443" w:rsidP="00E72565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Score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05443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05443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05443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05443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05443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05443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05443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bottom"/>
          </w:tcPr>
          <w:p w:rsidR="00105443" w:rsidRDefault="00105443" w:rsidP="00E7256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5443" w:rsidTr="00E72565">
        <w:trPr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labresi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13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ilverberg (2011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05443" w:rsidTr="00E72565">
        <w:trPr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eaberg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10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imard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10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05443" w:rsidTr="00E72565">
        <w:trPr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ranceschi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10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ogel (2010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05443" w:rsidTr="00E72565">
        <w:trPr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edimo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09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el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aso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09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05443" w:rsidTr="00E72565">
        <w:trPr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owles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09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90705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7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90705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7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90705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eeuwen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09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05443" w:rsidTr="00E72565">
        <w:trPr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ong (2008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atel (2008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05443" w:rsidTr="00E72565">
        <w:trPr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erraino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07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Hessol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07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**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05443" w:rsidTr="00E72565">
        <w:trPr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ngels (2006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ewnham (2005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05443" w:rsidTr="00E72565">
        <w:trPr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Hessol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04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Herida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03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05443" w:rsidTr="00E72565">
        <w:trPr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Gallagher (2001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B1760C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risch (2001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05443" w:rsidTr="00E72565">
        <w:trPr>
          <w:trHeight w:val="284"/>
        </w:trPr>
        <w:tc>
          <w:tcPr>
            <w:cnfStyle w:val="001000000000"/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Default="00105443" w:rsidP="00E7256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oksley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1999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443" w:rsidRPr="00D513A6" w:rsidRDefault="00105443" w:rsidP="00E7256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05443" w:rsidTr="00E72565">
        <w:trPr>
          <w:cnfStyle w:val="000000100000"/>
          <w:trHeight w:val="284"/>
        </w:trPr>
        <w:tc>
          <w:tcPr>
            <w:cnfStyle w:val="001000000000"/>
            <w:tcW w:w="1958" w:type="dxa"/>
            <w:tcBorders>
              <w:top w:val="nil"/>
            </w:tcBorders>
            <w:shd w:val="clear" w:color="auto" w:fill="FFFFFF" w:themeFill="background1"/>
          </w:tcPr>
          <w:p w:rsidR="00105443" w:rsidRDefault="00105443" w:rsidP="00E72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nil"/>
            </w:tcBorders>
            <w:shd w:val="clear" w:color="auto" w:fill="FFFFFF" w:themeFill="background1"/>
          </w:tcPr>
          <w:p w:rsidR="00105443" w:rsidRDefault="00105443" w:rsidP="00E7256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nil"/>
            </w:tcBorders>
            <w:shd w:val="clear" w:color="auto" w:fill="FFFFFF" w:themeFill="background1"/>
          </w:tcPr>
          <w:p w:rsidR="00105443" w:rsidRDefault="00105443" w:rsidP="00E7256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</w:tcBorders>
            <w:shd w:val="clear" w:color="auto" w:fill="FFFFFF" w:themeFill="background1"/>
          </w:tcPr>
          <w:p w:rsidR="00105443" w:rsidRDefault="00105443" w:rsidP="00E7256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</w:tcBorders>
            <w:shd w:val="clear" w:color="auto" w:fill="FFFFFF" w:themeFill="background1"/>
          </w:tcPr>
          <w:p w:rsidR="00105443" w:rsidRDefault="00105443" w:rsidP="00E7256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nil"/>
            </w:tcBorders>
            <w:shd w:val="clear" w:color="auto" w:fill="FFFFFF" w:themeFill="background1"/>
          </w:tcPr>
          <w:p w:rsidR="00105443" w:rsidRDefault="00105443" w:rsidP="00E7256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nil"/>
            </w:tcBorders>
            <w:shd w:val="clear" w:color="auto" w:fill="FFFFFF" w:themeFill="background1"/>
          </w:tcPr>
          <w:p w:rsidR="00105443" w:rsidRDefault="00105443" w:rsidP="00E7256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</w:tcBorders>
            <w:shd w:val="clear" w:color="auto" w:fill="FFFFFF" w:themeFill="background1"/>
          </w:tcPr>
          <w:p w:rsidR="00105443" w:rsidRDefault="00105443" w:rsidP="00E7256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66804" w:rsidRDefault="00105443">
      <w:r>
        <w:rPr>
          <w:rFonts w:ascii="Times New Roman" w:hAnsi="Times New Roman" w:cs="Times New Roman"/>
          <w:sz w:val="16"/>
          <w:szCs w:val="16"/>
        </w:rPr>
        <w:t>*Men</w:t>
      </w:r>
      <w:r w:rsidRPr="003F6390">
        <w:rPr>
          <w:rFonts w:ascii="Times New Roman" w:hAnsi="Times New Roman" w:cs="Times New Roman"/>
          <w:sz w:val="16"/>
          <w:szCs w:val="16"/>
        </w:rPr>
        <w:t xml:space="preserve"> only</w:t>
      </w:r>
      <w:r>
        <w:rPr>
          <w:rFonts w:ascii="Times New Roman" w:hAnsi="Times New Roman" w:cs="Times New Roman"/>
          <w:sz w:val="16"/>
          <w:szCs w:val="16"/>
        </w:rPr>
        <w:t>; ** Women only</w:t>
      </w:r>
      <w:r w:rsidR="0024738D">
        <w:rPr>
          <w:rFonts w:ascii="Times New Roman" w:hAnsi="Times New Roman" w:cs="Times New Roman"/>
          <w:sz w:val="16"/>
          <w:szCs w:val="16"/>
        </w:rPr>
        <w:fldChar w:fldCharType="begin"/>
      </w:r>
      <w:r>
        <w:rPr>
          <w:rFonts w:ascii="Times New Roman" w:hAnsi="Times New Roman" w:cs="Times New Roman"/>
          <w:sz w:val="16"/>
          <w:szCs w:val="16"/>
        </w:rPr>
        <w:instrText xml:space="preserve"> ADDIN </w:instrText>
      </w:r>
      <w:r w:rsidR="0024738D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B66804" w:rsidSect="001054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05443"/>
    <w:rsid w:val="00010142"/>
    <w:rsid w:val="00075B52"/>
    <w:rsid w:val="0007731F"/>
    <w:rsid w:val="00105443"/>
    <w:rsid w:val="001E6B34"/>
    <w:rsid w:val="0024738D"/>
    <w:rsid w:val="0033341F"/>
    <w:rsid w:val="004B52E4"/>
    <w:rsid w:val="004C1FAF"/>
    <w:rsid w:val="00531511"/>
    <w:rsid w:val="00572E7D"/>
    <w:rsid w:val="0060658C"/>
    <w:rsid w:val="006D42E9"/>
    <w:rsid w:val="009117E3"/>
    <w:rsid w:val="009A7725"/>
    <w:rsid w:val="009B2734"/>
    <w:rsid w:val="00A65C24"/>
    <w:rsid w:val="00AF3DF2"/>
    <w:rsid w:val="00BA4833"/>
    <w:rsid w:val="00D770CC"/>
    <w:rsid w:val="00DC3F2C"/>
    <w:rsid w:val="00DF3680"/>
    <w:rsid w:val="00E136F6"/>
    <w:rsid w:val="00F14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443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05443"/>
    <w:pPr>
      <w:spacing w:after="0" w:line="240" w:lineRule="auto"/>
    </w:pPr>
    <w:rPr>
      <w:rFonts w:eastAsiaTheme="minorEastAsia"/>
      <w:color w:val="000000" w:themeColor="tex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>Queensland Institute of Medical Research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O</dc:creator>
  <cp:lastModifiedBy>catheriO</cp:lastModifiedBy>
  <cp:revision>3</cp:revision>
  <dcterms:created xsi:type="dcterms:W3CDTF">2014-03-29T07:25:00Z</dcterms:created>
  <dcterms:modified xsi:type="dcterms:W3CDTF">2014-03-29T07:59:00Z</dcterms:modified>
</cp:coreProperties>
</file>